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C877" w14:textId="09507BF0" w:rsidR="00F862B7" w:rsidRDefault="00F862B7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3537"/>
      </w:tblGrid>
      <w:tr w:rsidR="00F862B7" w14:paraId="2F2F11DD" w14:textId="77777777" w:rsidTr="00A11DE1">
        <w:tc>
          <w:tcPr>
            <w:tcW w:w="8494" w:type="dxa"/>
            <w:gridSpan w:val="3"/>
          </w:tcPr>
          <w:p w14:paraId="466F196C" w14:textId="4B85ACB1" w:rsidR="00F862B7" w:rsidRDefault="00F862B7" w:rsidP="00F862B7">
            <w:pPr>
              <w:spacing w:before="240" w:after="60" w:line="360" w:lineRule="auto"/>
              <w:jc w:val="both"/>
            </w:pPr>
            <w:r w:rsidRPr="00F862B7"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Variables codification</w:t>
            </w:r>
            <w:r>
              <w:rPr>
                <w:rFonts w:ascii="Times New Roman" w:hAnsi="Times New Roman" w:cs="Times New Roman"/>
                <w:b/>
                <w:caps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“</w:t>
            </w:r>
            <w:r w:rsidRPr="00916B95">
              <w:rPr>
                <w:rFonts w:ascii="Times New Roman" w:hAnsi="Times New Roman" w:cs="Times New Roman"/>
                <w:b/>
                <w:color w:val="000000" w:themeColor="text1"/>
              </w:rPr>
              <w:t>Patient deaths during the period of prolonged stay in cases of delayed discharge for nonclinical reasons at a university hospital: a cross sectional study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”</w:t>
            </w:r>
            <w:r w:rsidRPr="00916B95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F862B7" w14:paraId="765C600F" w14:textId="77777777" w:rsidTr="000C7E85">
        <w:tc>
          <w:tcPr>
            <w:tcW w:w="1838" w:type="dxa"/>
          </w:tcPr>
          <w:p w14:paraId="3BCD05A8" w14:textId="1739995F" w:rsidR="00F862B7" w:rsidRPr="00F862B7" w:rsidRDefault="00F862B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62B7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3119" w:type="dxa"/>
          </w:tcPr>
          <w:p w14:paraId="435EC49D" w14:textId="5CBB438B" w:rsidR="00F862B7" w:rsidRPr="00F862B7" w:rsidRDefault="00F862B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62B7">
              <w:rPr>
                <w:rFonts w:ascii="Times New Roman" w:hAnsi="Times New Roman" w:cs="Times New Roman"/>
                <w:b/>
                <w:color w:val="000000" w:themeColor="text1"/>
              </w:rPr>
              <w:t>Label</w:t>
            </w:r>
          </w:p>
        </w:tc>
        <w:tc>
          <w:tcPr>
            <w:tcW w:w="3537" w:type="dxa"/>
          </w:tcPr>
          <w:p w14:paraId="25A998EC" w14:textId="719C788B" w:rsidR="00F862B7" w:rsidRPr="00F862B7" w:rsidRDefault="00F862B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62B7">
              <w:rPr>
                <w:rFonts w:ascii="Times New Roman" w:hAnsi="Times New Roman" w:cs="Times New Roman"/>
                <w:b/>
                <w:color w:val="000000" w:themeColor="text1"/>
              </w:rPr>
              <w:t>Codification</w:t>
            </w:r>
          </w:p>
        </w:tc>
      </w:tr>
      <w:tr w:rsidR="000C7E85" w14:paraId="28BF1CFD" w14:textId="77777777" w:rsidTr="000C7E85">
        <w:tc>
          <w:tcPr>
            <w:tcW w:w="1838" w:type="dxa"/>
          </w:tcPr>
          <w:p w14:paraId="011A6478" w14:textId="5C487A2C" w:rsidR="000C7E85" w:rsidRPr="00F862B7" w:rsidRDefault="000C7E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OS</w:t>
            </w:r>
          </w:p>
        </w:tc>
        <w:tc>
          <w:tcPr>
            <w:tcW w:w="3119" w:type="dxa"/>
          </w:tcPr>
          <w:p w14:paraId="6C8D0790" w14:textId="7B011B90" w:rsidR="000C7E85" w:rsidRPr="00F862B7" w:rsidRDefault="000C7E8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Length of total stay</w:t>
            </w:r>
          </w:p>
        </w:tc>
        <w:tc>
          <w:tcPr>
            <w:tcW w:w="3537" w:type="dxa"/>
          </w:tcPr>
          <w:p w14:paraId="0D443AAD" w14:textId="77777777" w:rsidR="000C7E85" w:rsidRDefault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[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DATE_ED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 xml:space="preserve">]-[ 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DATE_ADM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]</w:t>
            </w:r>
          </w:p>
          <w:p w14:paraId="79681373" w14:textId="300C374B" w:rsidR="000C7E85" w:rsidRPr="000C7E85" w:rsidRDefault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Days (00)</w:t>
            </w:r>
          </w:p>
        </w:tc>
      </w:tr>
      <w:tr w:rsidR="000C7E85" w14:paraId="0CC53108" w14:textId="77777777" w:rsidTr="000C7E85">
        <w:tc>
          <w:tcPr>
            <w:tcW w:w="1838" w:type="dxa"/>
          </w:tcPr>
          <w:p w14:paraId="25DC2C1D" w14:textId="14022FAF" w:rsidR="000C7E85" w:rsidRPr="00320E12" w:rsidRDefault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LAS</w:t>
            </w:r>
          </w:p>
        </w:tc>
        <w:tc>
          <w:tcPr>
            <w:tcW w:w="3119" w:type="dxa"/>
          </w:tcPr>
          <w:p w14:paraId="0A9529BB" w14:textId="4DDE4755" w:rsidR="000C7E85" w:rsidRPr="00320E12" w:rsidRDefault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Length of appropriate stay</w:t>
            </w:r>
          </w:p>
        </w:tc>
        <w:tc>
          <w:tcPr>
            <w:tcW w:w="3537" w:type="dxa"/>
          </w:tcPr>
          <w:p w14:paraId="2BE9DA43" w14:textId="5D683A89" w:rsidR="000C7E85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[DATE_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DISCH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]-[ DATE_ADM]</w:t>
            </w:r>
          </w:p>
          <w:p w14:paraId="176EB291" w14:textId="1CA5AD16" w:rsidR="000C7E85" w:rsidRPr="000C7E85" w:rsidRDefault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Days (00)</w:t>
            </w:r>
          </w:p>
        </w:tc>
      </w:tr>
      <w:tr w:rsidR="000C7E85" w14:paraId="5D7453F5" w14:textId="77777777" w:rsidTr="000C7E85">
        <w:tc>
          <w:tcPr>
            <w:tcW w:w="1838" w:type="dxa"/>
          </w:tcPr>
          <w:p w14:paraId="400E4DCB" w14:textId="72CD60CD" w:rsidR="000C7E85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</w:t>
            </w:r>
          </w:p>
        </w:tc>
        <w:tc>
          <w:tcPr>
            <w:tcW w:w="3119" w:type="dxa"/>
          </w:tcPr>
          <w:p w14:paraId="7FCB3F1B" w14:textId="6D8DD09F" w:rsidR="000C7E85" w:rsidRPr="00320E12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Length of prolonged stay</w:t>
            </w:r>
          </w:p>
        </w:tc>
        <w:tc>
          <w:tcPr>
            <w:tcW w:w="3537" w:type="dxa"/>
          </w:tcPr>
          <w:p w14:paraId="446952B8" w14:textId="2D023788" w:rsidR="000C7E85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[DATE_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ED]-[ DATE_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DISCH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]</w:t>
            </w:r>
          </w:p>
          <w:p w14:paraId="3340F143" w14:textId="179739FB" w:rsidR="000C7E85" w:rsidRPr="000C7E85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Days (00)</w:t>
            </w:r>
          </w:p>
        </w:tc>
      </w:tr>
      <w:tr w:rsidR="000C7E85" w14:paraId="08C7CF5F" w14:textId="77777777" w:rsidTr="000C7E85">
        <w:tc>
          <w:tcPr>
            <w:tcW w:w="1838" w:type="dxa"/>
          </w:tcPr>
          <w:p w14:paraId="50DE26D8" w14:textId="23D49D1E" w:rsidR="000C7E85" w:rsidRDefault="000C7E85" w:rsidP="000C7E85">
            <w:r w:rsidRPr="00F862B7">
              <w:rPr>
                <w:rFonts w:ascii="Times New Roman" w:eastAsia="Times New Roman" w:hAnsi="Times New Roman" w:cs="Times New Roman"/>
                <w:lang w:eastAsia="es-ES_tradnl"/>
              </w:rPr>
              <w:t>AGE</w:t>
            </w:r>
          </w:p>
        </w:tc>
        <w:tc>
          <w:tcPr>
            <w:tcW w:w="3119" w:type="dxa"/>
          </w:tcPr>
          <w:p w14:paraId="75850EFF" w14:textId="0A2D5DF7" w:rsidR="000C7E85" w:rsidRDefault="000C7E85" w:rsidP="000C7E85"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 xml:space="preserve">Age </w:t>
            </w:r>
          </w:p>
        </w:tc>
        <w:tc>
          <w:tcPr>
            <w:tcW w:w="3537" w:type="dxa"/>
          </w:tcPr>
          <w:p w14:paraId="0C9D475F" w14:textId="6F617E0B" w:rsidR="000C7E85" w:rsidRDefault="000C7E85" w:rsidP="000C7E85">
            <w:r w:rsidRPr="00F862B7">
              <w:rPr>
                <w:rFonts w:ascii="Times New Roman" w:eastAsia="Times New Roman" w:hAnsi="Times New Roman" w:cs="Times New Roman"/>
                <w:lang w:eastAsia="es-ES_tradnl"/>
              </w:rPr>
              <w:t>Years (00.00)</w:t>
            </w:r>
          </w:p>
        </w:tc>
      </w:tr>
      <w:tr w:rsidR="000C7E85" w14:paraId="48A7767C" w14:textId="77777777" w:rsidTr="000C7E85">
        <w:tc>
          <w:tcPr>
            <w:tcW w:w="1838" w:type="dxa"/>
          </w:tcPr>
          <w:p w14:paraId="746B2A67" w14:textId="77D8E8FB" w:rsidR="000C7E85" w:rsidRDefault="000C7E85" w:rsidP="000C7E85">
            <w:r w:rsidRPr="00F862B7">
              <w:rPr>
                <w:rFonts w:ascii="Times New Roman" w:eastAsia="Times New Roman" w:hAnsi="Times New Roman" w:cs="Times New Roman"/>
                <w:lang w:eastAsia="es-ES_tradnl"/>
              </w:rPr>
              <w:t>SEX</w:t>
            </w:r>
          </w:p>
        </w:tc>
        <w:tc>
          <w:tcPr>
            <w:tcW w:w="3119" w:type="dxa"/>
          </w:tcPr>
          <w:p w14:paraId="4E46A8C7" w14:textId="5425AE21" w:rsidR="000C7E85" w:rsidRPr="00F862B7" w:rsidRDefault="000C7E8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F862B7">
              <w:rPr>
                <w:rFonts w:ascii="Times New Roman" w:eastAsia="Times New Roman" w:hAnsi="Times New Roman" w:cs="Times New Roman"/>
                <w:lang w:eastAsia="es-ES_tradnl"/>
              </w:rPr>
              <w:t>Sex</w:t>
            </w:r>
          </w:p>
        </w:tc>
        <w:tc>
          <w:tcPr>
            <w:tcW w:w="3537" w:type="dxa"/>
          </w:tcPr>
          <w:p w14:paraId="07C5C1C6" w14:textId="2A649ED5" w:rsidR="000C7E85" w:rsidRDefault="000C7E85" w:rsidP="000C7E85">
            <w:r>
              <w:t>0</w:t>
            </w:r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= male; 1= female</w:t>
            </w:r>
          </w:p>
        </w:tc>
      </w:tr>
      <w:tr w:rsidR="000C7E85" w14:paraId="497C4174" w14:textId="77777777" w:rsidTr="000C7E85">
        <w:tc>
          <w:tcPr>
            <w:tcW w:w="1838" w:type="dxa"/>
          </w:tcPr>
          <w:p w14:paraId="5B795DAB" w14:textId="18B244C4" w:rsidR="000C7E85" w:rsidRDefault="000C7E85" w:rsidP="000C7E85">
            <w:r w:rsidRPr="000C7E85">
              <w:rPr>
                <w:rFonts w:ascii="Times New Roman" w:eastAsia="Times New Roman" w:hAnsi="Times New Roman" w:cs="Times New Roman"/>
                <w:lang w:eastAsia="es-ES_tradnl"/>
              </w:rPr>
              <w:t>DRG_WEIGHT</w:t>
            </w:r>
          </w:p>
        </w:tc>
        <w:tc>
          <w:tcPr>
            <w:tcW w:w="3119" w:type="dxa"/>
          </w:tcPr>
          <w:p w14:paraId="5A0B552B" w14:textId="51286F4A" w:rsidR="000C7E85" w:rsidRDefault="000C7E85" w:rsidP="000C7E85"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DRG weight</w:t>
            </w:r>
          </w:p>
        </w:tc>
        <w:tc>
          <w:tcPr>
            <w:tcW w:w="3537" w:type="dxa"/>
          </w:tcPr>
          <w:p w14:paraId="7FCF299C" w14:textId="79222966" w:rsidR="000C7E85" w:rsidRDefault="00DA6E3C" w:rsidP="000C7E85">
            <w:r>
              <w:rPr>
                <w:rFonts w:ascii="Times New Roman" w:eastAsia="Times New Roman" w:hAnsi="Times New Roman" w:cs="Times New Roman"/>
                <w:lang w:eastAsia="es-ES_tradnl"/>
              </w:rPr>
              <w:t>Quantitative (</w:t>
            </w:r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>00.0000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</w:tr>
      <w:tr w:rsidR="000C7E85" w14:paraId="43D4D7CD" w14:textId="77777777" w:rsidTr="000C7E85">
        <w:tc>
          <w:tcPr>
            <w:tcW w:w="1838" w:type="dxa"/>
          </w:tcPr>
          <w:p w14:paraId="3EE7DBAD" w14:textId="0CF6C14A" w:rsidR="000C7E85" w:rsidRDefault="00DA6E3C" w:rsidP="000C7E85"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>RURAL_URB</w:t>
            </w:r>
          </w:p>
        </w:tc>
        <w:tc>
          <w:tcPr>
            <w:tcW w:w="3119" w:type="dxa"/>
          </w:tcPr>
          <w:p w14:paraId="5FE36233" w14:textId="038ADA63" w:rsidR="000C7E85" w:rsidRDefault="00DA6E3C" w:rsidP="000C7E85"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Place of residence</w:t>
            </w:r>
          </w:p>
        </w:tc>
        <w:tc>
          <w:tcPr>
            <w:tcW w:w="3537" w:type="dxa"/>
          </w:tcPr>
          <w:p w14:paraId="313B1D03" w14:textId="5C9963D6" w:rsidR="000C7E85" w:rsidRDefault="00DA6E3C" w:rsidP="00DA6E3C"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 xml:space="preserve">0=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urban; </w:t>
            </w:r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>1=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rural</w:t>
            </w:r>
          </w:p>
        </w:tc>
      </w:tr>
      <w:tr w:rsidR="000C7E85" w14:paraId="4D9EC03A" w14:textId="77777777" w:rsidTr="000C7E85">
        <w:tc>
          <w:tcPr>
            <w:tcW w:w="1838" w:type="dxa"/>
          </w:tcPr>
          <w:p w14:paraId="5767B9E6" w14:textId="75CEC99E" w:rsidR="000C7E85" w:rsidRDefault="00DA6E3C" w:rsidP="000C7E85"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>ADMISS</w:t>
            </w:r>
          </w:p>
        </w:tc>
        <w:tc>
          <w:tcPr>
            <w:tcW w:w="3119" w:type="dxa"/>
          </w:tcPr>
          <w:p w14:paraId="41539202" w14:textId="6914BBBC" w:rsidR="000C7E85" w:rsidRDefault="00DA6E3C" w:rsidP="000C7E85"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Type of hospitalization</w:t>
            </w:r>
          </w:p>
        </w:tc>
        <w:tc>
          <w:tcPr>
            <w:tcW w:w="3537" w:type="dxa"/>
          </w:tcPr>
          <w:p w14:paraId="3E152E51" w14:textId="23F8C8C7" w:rsidR="000C7E85" w:rsidRDefault="00DA6E3C" w:rsidP="000C7E85">
            <w:r>
              <w:rPr>
                <w:rFonts w:ascii="Times New Roman" w:eastAsia="Times New Roman" w:hAnsi="Times New Roman" w:cs="Times New Roman"/>
                <w:lang w:eastAsia="es-ES_tradnl"/>
              </w:rPr>
              <w:t>0=p</w:t>
            </w: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rogrammed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; 1=urgent</w:t>
            </w:r>
          </w:p>
        </w:tc>
      </w:tr>
      <w:tr w:rsidR="00DA6E3C" w14:paraId="0F88A949" w14:textId="77777777" w:rsidTr="000C7E85">
        <w:tc>
          <w:tcPr>
            <w:tcW w:w="1838" w:type="dxa"/>
          </w:tcPr>
          <w:p w14:paraId="189147D3" w14:textId="1905CD78" w:rsidR="00DA6E3C" w:rsidRPr="00DA6E3C" w:rsidRDefault="00DA6E3C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DA6E3C">
              <w:rPr>
                <w:rFonts w:ascii="Times New Roman" w:eastAsia="Times New Roman" w:hAnsi="Times New Roman" w:cs="Times New Roman"/>
                <w:lang w:eastAsia="es-ES_tradnl"/>
              </w:rPr>
              <w:t>MED_SURG</w:t>
            </w:r>
          </w:p>
        </w:tc>
        <w:tc>
          <w:tcPr>
            <w:tcW w:w="3119" w:type="dxa"/>
          </w:tcPr>
          <w:p w14:paraId="187D36D5" w14:textId="10514C9A" w:rsidR="00DA6E3C" w:rsidRPr="00320E12" w:rsidRDefault="00DA6E3C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Service</w:t>
            </w:r>
          </w:p>
        </w:tc>
        <w:tc>
          <w:tcPr>
            <w:tcW w:w="3537" w:type="dxa"/>
          </w:tcPr>
          <w:p w14:paraId="16AD404E" w14:textId="48626959" w:rsidR="00DA6E3C" w:rsidRDefault="003D4A4F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0=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edical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; 1=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urgical</w:t>
            </w:r>
          </w:p>
        </w:tc>
      </w:tr>
      <w:tr w:rsidR="003D4A4F" w14:paraId="5DBAA444" w14:textId="77777777" w:rsidTr="000C7E85">
        <w:tc>
          <w:tcPr>
            <w:tcW w:w="1838" w:type="dxa"/>
          </w:tcPr>
          <w:p w14:paraId="719D4DD3" w14:textId="24FD0749" w:rsidR="003D4A4F" w:rsidRPr="00DA6E3C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833A5">
              <w:rPr>
                <w:rFonts w:ascii="Times New Roman" w:eastAsia="Times New Roman" w:hAnsi="Times New Roman" w:cs="Times New Roman"/>
                <w:lang w:eastAsia="es-ES_tradnl"/>
              </w:rPr>
              <w:t>YEAR_DISCH</w:t>
            </w:r>
          </w:p>
        </w:tc>
        <w:tc>
          <w:tcPr>
            <w:tcW w:w="3119" w:type="dxa"/>
          </w:tcPr>
          <w:p w14:paraId="3ABF850C" w14:textId="75885456" w:rsidR="003D4A4F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Year of medical discharge</w:t>
            </w:r>
          </w:p>
        </w:tc>
        <w:tc>
          <w:tcPr>
            <w:tcW w:w="3537" w:type="dxa"/>
          </w:tcPr>
          <w:p w14:paraId="605FFEB1" w14:textId="529F660C" w:rsidR="003D4A4F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Qua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itative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 (2007, 208, 2009, 2010, 2011, 2012, 2013, 2014, 2015)</w:t>
            </w:r>
          </w:p>
        </w:tc>
      </w:tr>
      <w:tr w:rsidR="005833A5" w14:paraId="66B09B6B" w14:textId="77777777" w:rsidTr="000C7E85">
        <w:tc>
          <w:tcPr>
            <w:tcW w:w="1838" w:type="dxa"/>
          </w:tcPr>
          <w:p w14:paraId="5F3045FA" w14:textId="6908D288" w:rsidR="005833A5" w:rsidRPr="005833A5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833A5">
              <w:rPr>
                <w:rFonts w:ascii="Times New Roman" w:eastAsia="Times New Roman" w:hAnsi="Times New Roman" w:cs="Times New Roman"/>
                <w:lang w:eastAsia="es-ES_tradnl"/>
              </w:rPr>
              <w:t>DEATH</w:t>
            </w:r>
          </w:p>
        </w:tc>
        <w:tc>
          <w:tcPr>
            <w:tcW w:w="3119" w:type="dxa"/>
          </w:tcPr>
          <w:p w14:paraId="59F977B0" w14:textId="0007ECA2" w:rsidR="005833A5" w:rsidRPr="00320E12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D</w:t>
            </w: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eceased with bed blocking versus other cases of bed blocking</w:t>
            </w:r>
          </w:p>
        </w:tc>
        <w:tc>
          <w:tcPr>
            <w:tcW w:w="3537" w:type="dxa"/>
          </w:tcPr>
          <w:p w14:paraId="52717C0B" w14:textId="1131BD5A" w:rsidR="005833A5" w:rsidRDefault="005833A5" w:rsidP="000C7E85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0=</w:t>
            </w: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r w:rsidRPr="00320E12">
              <w:rPr>
                <w:rFonts w:ascii="Times New Roman" w:eastAsia="Times New Roman" w:hAnsi="Times New Roman" w:cs="Times New Roman"/>
                <w:lang w:eastAsia="es-ES_tradnl"/>
              </w:rPr>
              <w:t>other cases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; 1=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deceased</w:t>
            </w:r>
          </w:p>
        </w:tc>
      </w:tr>
    </w:tbl>
    <w:p w14:paraId="6FAF5FA8" w14:textId="77777777" w:rsidR="00F862B7" w:rsidRDefault="00F862B7"/>
    <w:sectPr w:rsidR="00F862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2A5"/>
    <w:rsid w:val="000C7E85"/>
    <w:rsid w:val="003D4A4F"/>
    <w:rsid w:val="005833A5"/>
    <w:rsid w:val="00DA6E3C"/>
    <w:rsid w:val="00DA72A5"/>
    <w:rsid w:val="00F8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DBA1E"/>
  <w15:chartTrackingRefBased/>
  <w15:docId w15:val="{99964FB6-D2BD-4FD3-9DE9-3C4178E9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2B7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6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ICO LOPEZ, MARIA AMADA</dc:creator>
  <cp:keywords/>
  <dc:description/>
  <cp:lastModifiedBy>PELLICO LOPEZ, MARIA AMADA</cp:lastModifiedBy>
  <cp:revision>2</cp:revision>
  <dcterms:created xsi:type="dcterms:W3CDTF">2022-03-14T19:20:00Z</dcterms:created>
  <dcterms:modified xsi:type="dcterms:W3CDTF">2022-03-14T19:43:00Z</dcterms:modified>
</cp:coreProperties>
</file>